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3.  Comparison of gametolog versus autosomal paralog expression</w:t>
      </w:r>
      <w:r>
        <w:rPr/>
        <w:t>. Expression divergence, measured as the number of tissues out of 11 in which the genes are differentially expressed (see Materials and Methods) is compared for each gametolog pair. X vs. Y represents the number of tissues in which X and Y are differentially expressed, Paralog represents the median number of tissues in which the similarly aged (see Materials and Methods) autosomal paralogs are differentially expressed, and P represents the empirical P value indicating whether the gametolog pair is significantly more differentially expressed than similarly aged autosomal paralogous pairs.</w:t>
      </w:r>
    </w:p>
    <w:tbl>
      <w:tblPr>
        <w:tblW w:w="5103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440"/>
        <w:gridCol w:w="1080"/>
        <w:gridCol w:w="1170"/>
        <w:gridCol w:w="1413"/>
      </w:tblGrid>
      <w:tr>
        <w:trPr>
          <w:trHeight w:val="144" w:hRule="atLeast"/>
        </w:trPr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ametolog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 vs. Y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ralog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</w:t>
            </w:r>
          </w:p>
        </w:tc>
      </w:tr>
      <w:tr>
        <w:trPr>
          <w:trHeight w:val="144" w:hRule="atLeast"/>
        </w:trPr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X/Y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41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LGN4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46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L1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55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EL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33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SB4X/Y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X/Yorf1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33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X/Yorf1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79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IF1A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97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F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06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P9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61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DX3X/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00</w:t>
            </w:r>
          </w:p>
        </w:tc>
      </w:tr>
      <w:tr>
        <w:trPr>
          <w:trHeight w:val="198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TX/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4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*TMSB4X/Y was not included on the array in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Su&lt;/Author&gt;&lt;Year&gt;2004&lt;/Year&gt;&lt;RecNum&gt;34&lt;/RecNum&gt;&lt;record&gt;&lt;rec-number&gt;34&lt;/rec-number&gt;&lt;ref-type name="Journal Article"&gt;17&lt;/ref-type&gt;&lt;contributors&gt;&lt;authors&gt;&lt;author&gt;Andrew I Su&lt;/author&gt;&lt;author&gt;Tim Wiltshire&lt;/author&gt;&lt;author&gt;Serge Batalov&lt;/author&gt;&lt;author&gt;Hilmar Lapp&lt;/author&gt;&lt;author&gt;Keith A Ching&lt;/author&gt;&lt;author&gt;David Block&lt;/author&gt;&lt;author&gt;Jie Zhang&lt;/author&gt;&lt;author&gt;Richard Soden&lt;/author&gt;&lt;author&gt;Mimi Hayakawa&lt;/author&gt;&lt;author&gt;Gabriel Kreiman&lt;/author&gt;&lt;author&gt;Michael P Cooke&lt;/author&gt;&lt;author&gt;John R Walker&lt;/author&gt;&lt;author&gt;John B Hogenesch&lt;/author&gt;&lt;/authors&gt;&lt;/contributors&gt;&lt;titles&gt;&lt;title&gt;A gene atlas of the mouse and human protein-encoding transcriptomes&lt;/title&gt;&lt;secondary-title&gt;Proceedings of the National Academy of Sciences&lt;/secondary-title&gt;&lt;alt-title&gt;Proc Natl Acad Sci U S A&lt;/alt-title&gt;&lt;/titles&gt;&lt;periodical&gt;&lt;full-title&gt;Proceedings of the National Academy of Sciences&lt;/full-title&gt;&lt;/periodical&gt;&lt;pages&gt;6062-6067&lt;/pages&gt;&lt;volume&gt;101&lt;/volume&gt;&lt;number&gt;16&lt;/number&gt;&lt;dates&gt;&lt;year&gt;2004&lt;/year&gt;&lt;/dates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>Su, A.</w:t>
      </w:r>
      <w:r>
        <w:rPr>
          <w:rFonts w:cs="Arial" w:ascii="Arial" w:hAnsi="Arial"/>
          <w:i/>
        </w:rPr>
        <w:t>I., et a</w:t>
      </w:r>
      <w:r>
        <w:rPr>
          <w:rFonts w:cs="Arial" w:ascii="Arial" w:hAnsi="Arial"/>
        </w:rPr>
        <w:t>l. (2004) A gene atlas of the mouse and human protein-encoding transcriptome</w:t>
      </w:r>
      <w:r>
        <w:rPr>
          <w:rFonts w:cs="Arial" w:ascii="Arial" w:hAnsi="Arial"/>
          <w:i/>
        </w:rPr>
        <w:t>s Proc Natl Acad Sci U S</w:t>
      </w:r>
      <w:r>
        <w:rPr>
          <w:rFonts w:cs="Arial" w:ascii="Arial" w:hAnsi="Arial"/>
        </w:rPr>
        <w:t xml:space="preserve"> A 101, 6062-6067.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5:03:00Z</dcterms:created>
  <dc:creator>Melissa Wilson</dc:creator>
  <dc:description/>
  <dc:language>en-US</dc:language>
  <cp:lastModifiedBy>Melissa Wilson</cp:lastModifiedBy>
  <cp:lastPrinted>2009-05-05T11:45:00Z</cp:lastPrinted>
  <dcterms:modified xsi:type="dcterms:W3CDTF">2009-06-18T18:50:00Z</dcterms:modified>
  <cp:revision>6</cp:revision>
  <dc:subject/>
  <dc:title>Table S3</dc:title>
</cp:coreProperties>
</file>